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6BB0" w14:textId="4992BDD6" w:rsidR="004619BE" w:rsidRPr="00744C83" w:rsidRDefault="004619BE" w:rsidP="004619BE">
      <w:pPr>
        <w:jc w:val="center"/>
        <w:rPr>
          <w:b/>
          <w:bCs/>
          <w:sz w:val="28"/>
          <w:szCs w:val="28"/>
          <w:lang w:val="en-GB"/>
        </w:rPr>
      </w:pPr>
      <w:r w:rsidRPr="00744C83">
        <w:rPr>
          <w:b/>
          <w:bCs/>
          <w:sz w:val="28"/>
          <w:szCs w:val="28"/>
          <w:lang w:val="en-GB"/>
        </w:rPr>
        <w:t>Electronic Supplementary Material</w:t>
      </w:r>
    </w:p>
    <w:p w14:paraId="43ED12A2" w14:textId="77777777" w:rsidR="004619BE" w:rsidRDefault="004619BE" w:rsidP="004619BE">
      <w:pPr>
        <w:spacing w:line="360" w:lineRule="auto"/>
        <w:rPr>
          <w:lang w:val="en-GB"/>
        </w:rPr>
      </w:pPr>
    </w:p>
    <w:p w14:paraId="78F0A691" w14:textId="77777777" w:rsidR="004619BE" w:rsidRDefault="004619BE" w:rsidP="004619BE">
      <w:pPr>
        <w:spacing w:line="360" w:lineRule="auto"/>
        <w:rPr>
          <w:lang w:val="en-GB"/>
        </w:rPr>
      </w:pPr>
    </w:p>
    <w:p w14:paraId="43330116" w14:textId="77777777" w:rsidR="004619BE" w:rsidRPr="00E03E95" w:rsidRDefault="004619BE" w:rsidP="004619BE">
      <w:pPr>
        <w:spacing w:line="360" w:lineRule="auto"/>
        <w:contextualSpacing/>
        <w:rPr>
          <w:sz w:val="28"/>
          <w:szCs w:val="28"/>
        </w:rPr>
      </w:pPr>
      <w:r>
        <w:rPr>
          <w:b/>
          <w:sz w:val="28"/>
          <w:szCs w:val="28"/>
        </w:rPr>
        <w:t xml:space="preserve">Year-round </w:t>
      </w:r>
      <w:r w:rsidRPr="00E03E95">
        <w:rPr>
          <w:b/>
          <w:sz w:val="28"/>
          <w:szCs w:val="28"/>
        </w:rPr>
        <w:t xml:space="preserve">at-sea distribution and trophic resources </w:t>
      </w:r>
      <w:r>
        <w:rPr>
          <w:b/>
          <w:sz w:val="28"/>
          <w:szCs w:val="28"/>
        </w:rPr>
        <w:t>p</w:t>
      </w:r>
      <w:r w:rsidRPr="00E03E95">
        <w:rPr>
          <w:b/>
          <w:sz w:val="28"/>
          <w:szCs w:val="28"/>
        </w:rPr>
        <w:t xml:space="preserve">artitioning between two sympatric Sulids in the tropical </w:t>
      </w:r>
      <w:proofErr w:type="gramStart"/>
      <w:r w:rsidRPr="00E03E95">
        <w:rPr>
          <w:b/>
          <w:sz w:val="28"/>
          <w:szCs w:val="28"/>
        </w:rPr>
        <w:t>Atlantic</w:t>
      </w:r>
      <w:proofErr w:type="gramEnd"/>
    </w:p>
    <w:p w14:paraId="16BD7EF0" w14:textId="77777777" w:rsidR="004619BE" w:rsidRPr="00E03E95" w:rsidRDefault="004619BE" w:rsidP="004619BE">
      <w:pPr>
        <w:spacing w:line="360" w:lineRule="auto"/>
        <w:ind w:firstLine="426"/>
        <w:contextualSpacing/>
        <w:jc w:val="both"/>
        <w:rPr>
          <w:bCs/>
        </w:rPr>
      </w:pPr>
    </w:p>
    <w:p w14:paraId="7EBB7DC6" w14:textId="0E482CC7" w:rsidR="004619BE" w:rsidRPr="00C24ED7" w:rsidRDefault="007622D9" w:rsidP="004619BE">
      <w:pPr>
        <w:spacing w:line="480" w:lineRule="auto"/>
        <w:contextualSpacing/>
        <w:jc w:val="both"/>
        <w:rPr>
          <w:bCs/>
          <w:lang w:val="pt-PT"/>
        </w:rPr>
      </w:pPr>
      <w:ins w:id="0" w:author="Vitor H. Paiva" w:date="2021-06-02T17:13:00Z">
        <w:r w:rsidRPr="00CF05AE">
          <w:rPr>
            <w:bCs/>
            <w:lang w:val="pt-PT"/>
            <w:rPrChange w:id="1" w:author="Nathalie Almeida" w:date="2021-06-02T23:16:00Z">
              <w:rPr>
                <w:bCs/>
              </w:rPr>
            </w:rPrChange>
          </w:rPr>
          <w:t>Nathalie</w:t>
        </w:r>
        <w:r w:rsidRPr="00CF05AE">
          <w:rPr>
            <w:b/>
            <w:lang w:val="pt-PT"/>
            <w:rPrChange w:id="2" w:author="Nathalie Almeida" w:date="2021-06-02T23:16:00Z">
              <w:rPr>
                <w:b/>
              </w:rPr>
            </w:rPrChange>
          </w:rPr>
          <w:t xml:space="preserve"> </w:t>
        </w:r>
        <w:r w:rsidRPr="00CF05AE">
          <w:rPr>
            <w:bCs/>
            <w:lang w:val="pt-PT"/>
            <w:rPrChange w:id="3" w:author="Nathalie Almeida" w:date="2021-06-02T23:16:00Z">
              <w:rPr>
                <w:bCs/>
              </w:rPr>
            </w:rPrChange>
          </w:rPr>
          <w:t>Almeida</w:t>
        </w:r>
        <w:r w:rsidRPr="00CF05AE">
          <w:rPr>
            <w:bCs/>
            <w:vertAlign w:val="superscript"/>
            <w:lang w:val="pt-PT"/>
            <w:rPrChange w:id="4" w:author="Nathalie Almeida" w:date="2021-06-02T23:16:00Z">
              <w:rPr>
                <w:bCs/>
                <w:vertAlign w:val="superscript"/>
              </w:rPr>
            </w:rPrChange>
          </w:rPr>
          <w:t>1,2</w:t>
        </w:r>
        <w:r w:rsidRPr="00CF05AE">
          <w:rPr>
            <w:bCs/>
            <w:lang w:val="pt-PT"/>
            <w:rPrChange w:id="5" w:author="Nathalie Almeida" w:date="2021-06-02T23:16:00Z">
              <w:rPr>
                <w:bCs/>
              </w:rPr>
            </w:rPrChange>
          </w:rPr>
          <w:t>, Jaime A. Ramos</w:t>
        </w:r>
        <w:r w:rsidRPr="00CF05AE">
          <w:rPr>
            <w:bCs/>
            <w:vertAlign w:val="superscript"/>
            <w:lang w:val="pt-PT"/>
            <w:rPrChange w:id="6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7" w:author="Nathalie Almeida" w:date="2021-06-02T23:16:00Z">
              <w:rPr>
                <w:bCs/>
              </w:rPr>
            </w:rPrChange>
          </w:rPr>
          <w:t>, Isabel Rodrigues</w:t>
        </w:r>
        <w:r w:rsidRPr="00CF05AE">
          <w:rPr>
            <w:bCs/>
            <w:vertAlign w:val="superscript"/>
            <w:lang w:val="pt-PT"/>
            <w:rPrChange w:id="8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9" w:author="Nathalie Almeida" w:date="2021-06-02T23:16:00Z">
              <w:rPr>
                <w:bCs/>
              </w:rPr>
            </w:rPrChange>
          </w:rPr>
          <w:t>, Ivo dos Santos</w:t>
        </w:r>
        <w:r w:rsidRPr="00CF05AE">
          <w:rPr>
            <w:bCs/>
            <w:vertAlign w:val="superscript"/>
            <w:lang w:val="pt-PT"/>
            <w:rPrChange w:id="10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1" w:author="Nathalie Almeida" w:date="2021-06-02T23:16:00Z">
              <w:rPr>
                <w:bCs/>
              </w:rPr>
            </w:rPrChange>
          </w:rPr>
          <w:t>, Jorge M. Pereira</w:t>
        </w:r>
        <w:r w:rsidRPr="00CF05AE">
          <w:rPr>
            <w:bCs/>
            <w:vertAlign w:val="superscript"/>
            <w:lang w:val="pt-PT"/>
            <w:rPrChange w:id="12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3" w:author="Nathalie Almeida" w:date="2021-06-02T23:16:00Z">
              <w:rPr>
                <w:bCs/>
              </w:rPr>
            </w:rPrChange>
          </w:rPr>
          <w:t>, Diana M. Matos</w:t>
        </w:r>
        <w:r w:rsidRPr="00CF05AE">
          <w:rPr>
            <w:bCs/>
            <w:vertAlign w:val="superscript"/>
            <w:lang w:val="pt-PT"/>
            <w:rPrChange w:id="14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5" w:author="Nathalie Almeida" w:date="2021-06-02T23:16:00Z">
              <w:rPr>
                <w:bCs/>
              </w:rPr>
            </w:rPrChange>
          </w:rPr>
          <w:t>, Pedro M. Araújo</w:t>
        </w:r>
        <w:r w:rsidRPr="00CF05AE">
          <w:rPr>
            <w:bCs/>
            <w:vertAlign w:val="superscript"/>
            <w:lang w:val="pt-PT"/>
            <w:rPrChange w:id="16" w:author="Nathalie Almeida" w:date="2021-06-02T23:16:00Z">
              <w:rPr>
                <w:bCs/>
                <w:vertAlign w:val="superscript"/>
              </w:rPr>
            </w:rPrChange>
          </w:rPr>
          <w:t>1,3</w:t>
        </w:r>
        <w:r w:rsidRPr="00CF05AE">
          <w:rPr>
            <w:bCs/>
            <w:lang w:val="pt-PT"/>
            <w:rPrChange w:id="17" w:author="Nathalie Almeida" w:date="2021-06-02T23:16:00Z">
              <w:rPr>
                <w:bCs/>
              </w:rPr>
            </w:rPrChange>
          </w:rPr>
          <w:t>, Pedro Geraldes</w:t>
        </w:r>
        <w:r w:rsidRPr="00CF05AE">
          <w:rPr>
            <w:bCs/>
            <w:vertAlign w:val="superscript"/>
            <w:lang w:val="pt-PT"/>
            <w:rPrChange w:id="18" w:author="Nathalie Almeida" w:date="2021-06-02T23:16:00Z">
              <w:rPr>
                <w:bCs/>
                <w:vertAlign w:val="superscript"/>
              </w:rPr>
            </w:rPrChange>
          </w:rPr>
          <w:t>4</w:t>
        </w:r>
        <w:r w:rsidRPr="00CF05AE">
          <w:rPr>
            <w:bCs/>
            <w:lang w:val="pt-PT"/>
            <w:rPrChange w:id="19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0" w:author="Nathalie Almeida" w:date="2021-06-02T23:16:00Z">
              <w:rPr>
                <w:bCs/>
              </w:rPr>
            </w:rPrChange>
          </w:rPr>
          <w:t>Tommy</w:t>
        </w:r>
        <w:proofErr w:type="spellEnd"/>
        <w:r w:rsidRPr="00CF05AE">
          <w:rPr>
            <w:bCs/>
            <w:lang w:val="pt-PT"/>
            <w:rPrChange w:id="21" w:author="Nathalie Almeida" w:date="2021-06-02T23:16:00Z">
              <w:rPr>
                <w:bCs/>
              </w:rPr>
            </w:rPrChange>
          </w:rPr>
          <w:t xml:space="preserve"> Melo</w:t>
        </w:r>
        <w:r w:rsidRPr="00CF05AE">
          <w:rPr>
            <w:bCs/>
            <w:vertAlign w:val="superscript"/>
            <w:lang w:val="pt-PT"/>
            <w:rPrChange w:id="22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23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4" w:author="Nathalie Almeida" w:date="2021-06-02T23:16:00Z">
              <w:rPr>
                <w:bCs/>
              </w:rPr>
            </w:rPrChange>
          </w:rPr>
          <w:t>Vitor</w:t>
        </w:r>
        <w:proofErr w:type="spellEnd"/>
        <w:r w:rsidRPr="00CF05AE">
          <w:rPr>
            <w:bCs/>
            <w:lang w:val="pt-PT"/>
            <w:rPrChange w:id="25" w:author="Nathalie Almeida" w:date="2021-06-02T23:16:00Z">
              <w:rPr>
                <w:bCs/>
              </w:rPr>
            </w:rPrChange>
          </w:rPr>
          <w:t xml:space="preserve"> H. Paiva</w:t>
        </w:r>
        <w:r w:rsidRPr="00CF05AE">
          <w:rPr>
            <w:bCs/>
            <w:vertAlign w:val="superscript"/>
            <w:lang w:val="pt-PT"/>
            <w:rPrChange w:id="26" w:author="Nathalie Almeida" w:date="2021-06-02T23:16:00Z">
              <w:rPr>
                <w:bCs/>
                <w:vertAlign w:val="superscript"/>
              </w:rPr>
            </w:rPrChange>
          </w:rPr>
          <w:t>1</w:t>
        </w:r>
      </w:ins>
      <w:del w:id="27" w:author="Vitor H. Paiva" w:date="2021-06-02T17:13:00Z">
        <w:r w:rsidR="004619BE" w:rsidRPr="00C24ED7" w:rsidDel="007622D9">
          <w:rPr>
            <w:bCs/>
            <w:lang w:val="pt-PT"/>
          </w:rPr>
          <w:delText xml:space="preserve">Almeida, N. </w:delText>
        </w:r>
        <w:r w:rsidR="004619BE" w:rsidRPr="00C24ED7" w:rsidDel="007622D9">
          <w:rPr>
            <w:bCs/>
            <w:vertAlign w:val="superscript"/>
            <w:lang w:val="pt-PT"/>
          </w:rPr>
          <w:delText>1,2</w:delText>
        </w:r>
        <w:r w:rsidR="004619BE" w:rsidRPr="00C24ED7" w:rsidDel="007622D9">
          <w:rPr>
            <w:bCs/>
            <w:lang w:val="pt-PT"/>
          </w:rPr>
          <w:delText xml:space="preserve">, Ramos, J.A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Rodrigues, I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dos Santos, I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Pereira, J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Matos, D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Araújo, P.M. </w:delText>
        </w:r>
        <w:r w:rsidR="004619BE" w:rsidRPr="00C24ED7" w:rsidDel="007622D9">
          <w:rPr>
            <w:bCs/>
            <w:vertAlign w:val="superscript"/>
            <w:lang w:val="pt-PT"/>
          </w:rPr>
          <w:delText>1,3</w:delText>
        </w:r>
        <w:r w:rsidR="004619BE" w:rsidRPr="00C24ED7" w:rsidDel="007622D9">
          <w:rPr>
            <w:bCs/>
            <w:lang w:val="pt-PT"/>
          </w:rPr>
          <w:delText xml:space="preserve">, Geraldes, P. </w:delText>
        </w:r>
        <w:r w:rsidR="004619BE" w:rsidRPr="00C24ED7" w:rsidDel="007622D9">
          <w:rPr>
            <w:bCs/>
            <w:vertAlign w:val="superscript"/>
            <w:lang w:val="pt-PT"/>
          </w:rPr>
          <w:delText>4</w:delText>
        </w:r>
        <w:r w:rsidR="004619BE" w:rsidRPr="00C24ED7" w:rsidDel="007622D9">
          <w:rPr>
            <w:bCs/>
            <w:lang w:val="pt-PT"/>
          </w:rPr>
          <w:delText xml:space="preserve">, Melo, T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Paiva, V.H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</w:del>
    </w:p>
    <w:p w14:paraId="79D504CB" w14:textId="77777777" w:rsidR="004619BE" w:rsidRPr="00C24ED7" w:rsidRDefault="004619BE" w:rsidP="004619BE">
      <w:pPr>
        <w:spacing w:line="480" w:lineRule="auto"/>
        <w:ind w:firstLine="426"/>
        <w:contextualSpacing/>
        <w:jc w:val="both"/>
        <w:rPr>
          <w:b/>
          <w:lang w:val="pt-PT"/>
        </w:rPr>
      </w:pPr>
    </w:p>
    <w:p w14:paraId="7C25E74A" w14:textId="77777777" w:rsidR="004619BE" w:rsidRPr="005E0574" w:rsidRDefault="004619BE" w:rsidP="004619BE">
      <w:pPr>
        <w:spacing w:line="480" w:lineRule="auto"/>
        <w:contextualSpacing/>
        <w:jc w:val="both"/>
        <w:rPr>
          <w:b/>
          <w:lang w:val="pt-PT"/>
        </w:rPr>
      </w:pPr>
      <w:r w:rsidRPr="005E0574">
        <w:rPr>
          <w:rFonts w:eastAsiaTheme="minorEastAsia"/>
          <w:i/>
          <w:color w:val="000000" w:themeColor="text1"/>
          <w:vertAlign w:val="superscript"/>
          <w:lang w:val="pt-PT"/>
        </w:rPr>
        <w:t>1</w:t>
      </w:r>
      <w:r w:rsidRPr="005E0574">
        <w:rPr>
          <w:rFonts w:eastAsiaTheme="minorEastAsia"/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University</w:t>
      </w:r>
      <w:proofErr w:type="spellEnd"/>
      <w:r w:rsidRPr="005E0574">
        <w:rPr>
          <w:i/>
          <w:color w:val="000000" w:themeColor="text1"/>
          <w:lang w:val="pt-PT"/>
        </w:rPr>
        <w:t xml:space="preserve"> of Coimbra, MARE – Marine </w:t>
      </w:r>
      <w:proofErr w:type="spellStart"/>
      <w:r w:rsidRPr="005E0574">
        <w:rPr>
          <w:i/>
          <w:color w:val="000000" w:themeColor="text1"/>
          <w:lang w:val="pt-PT"/>
        </w:rPr>
        <w:t>and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Environmental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 xml:space="preserve"> Centre, </w:t>
      </w:r>
      <w:proofErr w:type="spellStart"/>
      <w:r w:rsidRPr="005E0574">
        <w:rPr>
          <w:i/>
          <w:color w:val="000000" w:themeColor="text1"/>
          <w:lang w:val="pt-PT"/>
        </w:rPr>
        <w:t>Department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of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Life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>, Calçada Martim de Freitas, 3000-456 Coimbra, Portugal;</w:t>
      </w:r>
    </w:p>
    <w:p w14:paraId="5526F259" w14:textId="77777777" w:rsidR="004619BE" w:rsidRPr="005E0574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5E0574">
        <w:rPr>
          <w:i/>
          <w:iCs/>
          <w:color w:val="000000" w:themeColor="text1"/>
          <w:vertAlign w:val="superscript"/>
          <w:lang w:val="pt-PT"/>
        </w:rPr>
        <w:t xml:space="preserve">2 </w:t>
      </w:r>
      <w:r w:rsidRPr="005E0574">
        <w:rPr>
          <w:i/>
          <w:iCs/>
          <w:color w:val="000000" w:themeColor="text1"/>
          <w:lang w:val="pt-PT"/>
        </w:rPr>
        <w:t xml:space="preserve">Biosfera Cabo Verde, Rua de </w:t>
      </w:r>
      <w:proofErr w:type="spellStart"/>
      <w:r w:rsidRPr="005E0574">
        <w:rPr>
          <w:i/>
          <w:iCs/>
          <w:color w:val="000000" w:themeColor="text1"/>
          <w:lang w:val="pt-PT"/>
        </w:rPr>
        <w:t>Moçambique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28, Mindelo, caixa postal 233, </w:t>
      </w:r>
      <w:proofErr w:type="spellStart"/>
      <w:r w:rsidRPr="005E0574">
        <w:rPr>
          <w:i/>
          <w:iCs/>
          <w:color w:val="000000" w:themeColor="text1"/>
          <w:lang w:val="pt-PT"/>
        </w:rPr>
        <w:t>São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Vicente, Cabo Verde;</w:t>
      </w:r>
    </w:p>
    <w:p w14:paraId="522C32E6" w14:textId="77777777" w:rsidR="004619BE" w:rsidRPr="00C24ED7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>3</w:t>
      </w:r>
      <w:r w:rsidRPr="00C24ED7">
        <w:rPr>
          <w:color w:val="000000" w:themeColor="text1"/>
          <w:lang w:val="pt-PT"/>
        </w:rPr>
        <w:t xml:space="preserve"> </w:t>
      </w:r>
      <w:r w:rsidRPr="00C24ED7">
        <w:rPr>
          <w:i/>
          <w:iCs/>
          <w:color w:val="000000" w:themeColor="text1"/>
          <w:lang w:val="pt-PT"/>
        </w:rPr>
        <w:t>CIBIO/</w:t>
      </w:r>
      <w:proofErr w:type="spellStart"/>
      <w:r w:rsidRPr="00C24ED7">
        <w:rPr>
          <w:i/>
          <w:iCs/>
          <w:color w:val="000000" w:themeColor="text1"/>
          <w:lang w:val="pt-PT"/>
        </w:rPr>
        <w:t>InBIO</w:t>
      </w:r>
      <w:proofErr w:type="spellEnd"/>
      <w:r w:rsidRPr="00C24ED7">
        <w:rPr>
          <w:i/>
          <w:iCs/>
          <w:color w:val="000000" w:themeColor="text1"/>
          <w:lang w:val="pt-PT"/>
        </w:rPr>
        <w:t>, Centro de Investigação em Biodiversidade e Recursos Genéticos, Campus Agrário de Vairão, Universidade do Porto, 4485-661 Vairão, Portugal.</w:t>
      </w:r>
    </w:p>
    <w:p w14:paraId="04A970FC" w14:textId="77777777" w:rsidR="004619BE" w:rsidRPr="00C24ED7" w:rsidRDefault="004619BE" w:rsidP="004619BE">
      <w:pPr>
        <w:pStyle w:val="xmsonormal"/>
        <w:shd w:val="clear" w:color="auto" w:fill="FFFFFF"/>
        <w:spacing w:before="0" w:beforeAutospacing="0" w:after="0" w:afterAutospacing="0" w:line="480" w:lineRule="auto"/>
        <w:ind w:right="584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 xml:space="preserve">4 </w:t>
      </w:r>
      <w:r w:rsidRPr="00C24ED7">
        <w:rPr>
          <w:i/>
          <w:iCs/>
          <w:color w:val="000000" w:themeColor="text1"/>
          <w:lang w:val="pt-PT"/>
        </w:rPr>
        <w:t>SPEA - Sociedade Portuguesa para o Estudo das Aves, Av. Columbano Bordalo Pinheiro, 87, 3º Andar | 1070-062 Lisboa, Portugal.</w:t>
      </w:r>
    </w:p>
    <w:p w14:paraId="73601556" w14:textId="77777777" w:rsidR="004619BE" w:rsidRPr="003019D5" w:rsidRDefault="004619BE" w:rsidP="004619BE">
      <w:pPr>
        <w:rPr>
          <w:lang w:val="pt-PT"/>
        </w:rPr>
      </w:pPr>
    </w:p>
    <w:p w14:paraId="481F815F" w14:textId="77777777" w:rsidR="004619BE" w:rsidRPr="003019D5" w:rsidDel="00697A7C" w:rsidRDefault="004619BE" w:rsidP="004619BE">
      <w:pPr>
        <w:jc w:val="both"/>
        <w:rPr>
          <w:del w:id="28" w:author="Nathalie Almeida" w:date="2021-06-02T11:33:00Z"/>
          <w:b/>
          <w:bCs/>
          <w:lang w:val="pt-PT"/>
        </w:rPr>
      </w:pPr>
      <w:r w:rsidRPr="003019D5">
        <w:rPr>
          <w:b/>
          <w:bCs/>
          <w:lang w:val="pt-PT"/>
        </w:rPr>
        <w:br w:type="page"/>
      </w:r>
    </w:p>
    <w:p w14:paraId="417D66B4" w14:textId="77777777" w:rsidR="007C142E" w:rsidRPr="006B1430" w:rsidRDefault="007C142E" w:rsidP="004619BE">
      <w:pPr>
        <w:jc w:val="both"/>
        <w:rPr>
          <w:b/>
          <w:bCs/>
          <w:sz w:val="22"/>
          <w:szCs w:val="22"/>
          <w:lang w:val="pt-PT"/>
        </w:rPr>
        <w:sectPr w:rsidR="007C142E" w:rsidRPr="006B1430" w:rsidSect="00080579"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4B1D63EA" w14:textId="1E125CC3" w:rsidR="00B8109D" w:rsidRPr="006B1430" w:rsidRDefault="00B8109D" w:rsidP="004619BE">
      <w:pPr>
        <w:jc w:val="both"/>
        <w:rPr>
          <w:b/>
          <w:bCs/>
          <w:sz w:val="22"/>
          <w:szCs w:val="22"/>
          <w:lang w:val="pt-PT"/>
        </w:rPr>
      </w:pPr>
    </w:p>
    <w:p w14:paraId="034741F0" w14:textId="326379C6" w:rsidR="004619BE" w:rsidRPr="00C14E51" w:rsidRDefault="004619BE" w:rsidP="004619BE">
      <w:pPr>
        <w:jc w:val="both"/>
        <w:rPr>
          <w:sz w:val="22"/>
          <w:szCs w:val="22"/>
          <w:lang w:val="en-GB"/>
        </w:rPr>
      </w:pPr>
      <w:bookmarkStart w:id="29" w:name="_Hlk73527781"/>
      <w:del w:id="30" w:author="Nathalie Almeida" w:date="2021-06-02T11:43:00Z">
        <w:r w:rsidRPr="00AE0DB4" w:rsidDel="00034DAD">
          <w:rPr>
            <w:b/>
            <w:bCs/>
            <w:sz w:val="22"/>
            <w:szCs w:val="22"/>
            <w:lang w:val="en-GB"/>
          </w:rPr>
          <w:delText xml:space="preserve">Table </w:delText>
        </w:r>
      </w:del>
      <w:r w:rsidRPr="00AE0DB4">
        <w:rPr>
          <w:b/>
          <w:bCs/>
          <w:sz w:val="22"/>
          <w:szCs w:val="22"/>
          <w:lang w:val="en-GB"/>
        </w:rPr>
        <w:t>S</w:t>
      </w:r>
      <w:r w:rsidR="007C142E" w:rsidRPr="00AE0DB4">
        <w:rPr>
          <w:b/>
          <w:bCs/>
          <w:sz w:val="22"/>
          <w:szCs w:val="22"/>
          <w:lang w:val="en-GB"/>
        </w:rPr>
        <w:t>4</w:t>
      </w:r>
      <w:ins w:id="31" w:author="Nathalie Almeida" w:date="2021-06-02T11:43:00Z">
        <w:r w:rsidR="00034DAD">
          <w:rPr>
            <w:b/>
            <w:bCs/>
            <w:sz w:val="22"/>
            <w:szCs w:val="22"/>
            <w:lang w:val="en-GB"/>
          </w:rPr>
          <w:t xml:space="preserve"> Table</w:t>
        </w:r>
      </w:ins>
      <w:r w:rsidRPr="00AE0DB4">
        <w:rPr>
          <w:b/>
          <w:bCs/>
          <w:sz w:val="22"/>
          <w:szCs w:val="22"/>
          <w:lang w:val="en-GB"/>
        </w:rPr>
        <w:t xml:space="preserve">. </w:t>
      </w:r>
      <w:r w:rsidRPr="00034DAD">
        <w:rPr>
          <w:b/>
          <w:bCs/>
          <w:sz w:val="22"/>
          <w:szCs w:val="22"/>
          <w:lang w:val="en-GB"/>
          <w:rPrChange w:id="32" w:author="Nathalie Almeida" w:date="2021-06-02T11:43:00Z">
            <w:rPr>
              <w:sz w:val="22"/>
              <w:szCs w:val="22"/>
              <w:lang w:val="en-GB"/>
            </w:rPr>
          </w:rPrChange>
        </w:rPr>
        <w:t>Isotopic niche overlap (SEA</w:t>
      </w:r>
      <w:r w:rsidRPr="00034DAD">
        <w:rPr>
          <w:b/>
          <w:bCs/>
          <w:sz w:val="22"/>
          <w:szCs w:val="22"/>
          <w:vertAlign w:val="subscript"/>
          <w:lang w:val="en-GB"/>
          <w:rPrChange w:id="33" w:author="Nathalie Almeida" w:date="2021-06-02T11:43:00Z">
            <w:rPr>
              <w:sz w:val="22"/>
              <w:szCs w:val="22"/>
              <w:vertAlign w:val="subscript"/>
              <w:lang w:val="en-GB"/>
            </w:rPr>
          </w:rPrChange>
        </w:rPr>
        <w:t>B</w:t>
      </w:r>
      <w:r w:rsidRPr="00034DAD">
        <w:rPr>
          <w:b/>
          <w:bCs/>
          <w:sz w:val="22"/>
          <w:szCs w:val="22"/>
          <w:lang w:val="en-GB"/>
          <w:rPrChange w:id="34" w:author="Nathalie Almeida" w:date="2021-06-02T11:43:00Z">
            <w:rPr>
              <w:sz w:val="22"/>
              <w:szCs w:val="22"/>
              <w:lang w:val="en-GB"/>
            </w:rPr>
          </w:rPrChange>
        </w:rPr>
        <w:t>) between study species (brown booby; BRBO and red-footed booby; RFBO), sex and seasons (Nov. – May and Jun. – Oct.).</w:t>
      </w:r>
    </w:p>
    <w:tbl>
      <w:tblPr>
        <w:tblW w:w="77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1"/>
        <w:gridCol w:w="931"/>
        <w:gridCol w:w="1171"/>
        <w:gridCol w:w="1281"/>
      </w:tblGrid>
      <w:tr w:rsidR="004619BE" w:rsidRPr="00323E43" w14:paraId="12F9E514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  <w:hideMark/>
          </w:tcPr>
          <w:bookmarkEnd w:id="29"/>
          <w:p w14:paraId="5FB9481C" w14:textId="77777777" w:rsidR="004619BE" w:rsidRPr="00323E43" w:rsidRDefault="004619BE" w:rsidP="00080579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sz w:val="22"/>
                <w:szCs w:val="22"/>
                <w:lang w:val="en-GB"/>
              </w:rPr>
              <w:t>Comparisons</w:t>
            </w:r>
          </w:p>
        </w:tc>
        <w:tc>
          <w:tcPr>
            <w:tcW w:w="931" w:type="dxa"/>
            <w:vAlign w:val="center"/>
          </w:tcPr>
          <w:p w14:paraId="621055A7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>SEA</w:t>
            </w:r>
            <w:r w:rsidRPr="00323E43">
              <w:rPr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B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7B2E5B3" w14:textId="77777777" w:rsidR="004619BE" w:rsidRPr="00323E43" w:rsidRDefault="004619BE" w:rsidP="00080579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>Overla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522CB70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>Prop 95%</w:t>
            </w:r>
          </w:p>
          <w:p w14:paraId="72E33F22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overlap</w:t>
            </w:r>
          </w:p>
        </w:tc>
      </w:tr>
      <w:tr w:rsidR="004619BE" w:rsidRPr="00323E43" w14:paraId="3AD48EE7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</w:tcPr>
          <w:p w14:paraId="17D5EF22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sz w:val="22"/>
                <w:szCs w:val="22"/>
                <w:lang w:val="en-GB"/>
              </w:rPr>
              <w:t>Nov</w:t>
            </w:r>
            <w:r>
              <w:rPr>
                <w:b/>
                <w:bCs/>
                <w:sz w:val="22"/>
                <w:szCs w:val="22"/>
                <w:lang w:val="en-GB"/>
              </w:rPr>
              <w:t>.</w:t>
            </w:r>
            <w:r w:rsidRPr="00323E43">
              <w:rPr>
                <w:b/>
                <w:bCs/>
                <w:sz w:val="22"/>
                <w:szCs w:val="22"/>
                <w:lang w:val="en-GB"/>
              </w:rPr>
              <w:t xml:space="preserve"> – May</w:t>
            </w:r>
          </w:p>
        </w:tc>
        <w:tc>
          <w:tcPr>
            <w:tcW w:w="931" w:type="dxa"/>
            <w:vAlign w:val="bottom"/>
          </w:tcPr>
          <w:p w14:paraId="0543AE0B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10788270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A30BD21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619BE" w:rsidRPr="00323E43" w14:paraId="07939816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</w:tcPr>
          <w:p w14:paraId="077B0DC3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le </w:t>
            </w:r>
            <w:r w:rsidRPr="00323E43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vs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female</w:t>
            </w:r>
          </w:p>
        </w:tc>
        <w:tc>
          <w:tcPr>
            <w:tcW w:w="931" w:type="dxa"/>
            <w:vAlign w:val="bottom"/>
          </w:tcPr>
          <w:p w14:paraId="16CB9D27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1C589432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8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D3A1065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58</w:t>
            </w:r>
          </w:p>
        </w:tc>
      </w:tr>
      <w:tr w:rsidR="004619BE" w:rsidRPr="00323E43" w14:paraId="00353C68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</w:tcPr>
          <w:p w14:paraId="443E299B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sz w:val="22"/>
                <w:szCs w:val="22"/>
                <w:lang w:val="en-GB"/>
              </w:rPr>
              <w:t>Jun</w:t>
            </w:r>
            <w:r>
              <w:rPr>
                <w:b/>
                <w:bCs/>
                <w:sz w:val="22"/>
                <w:szCs w:val="22"/>
                <w:lang w:val="en-GB"/>
              </w:rPr>
              <w:t>.</w:t>
            </w:r>
            <w:r w:rsidRPr="00323E43">
              <w:rPr>
                <w:b/>
                <w:bCs/>
                <w:sz w:val="22"/>
                <w:szCs w:val="22"/>
                <w:lang w:val="en-GB"/>
              </w:rPr>
              <w:t xml:space="preserve"> – Oc</w:t>
            </w:r>
            <w:r>
              <w:rPr>
                <w:b/>
                <w:bCs/>
                <w:sz w:val="22"/>
                <w:szCs w:val="22"/>
                <w:lang w:val="en-GB"/>
              </w:rPr>
              <w:t>t.</w:t>
            </w:r>
          </w:p>
        </w:tc>
        <w:tc>
          <w:tcPr>
            <w:tcW w:w="931" w:type="dxa"/>
            <w:vAlign w:val="bottom"/>
          </w:tcPr>
          <w:p w14:paraId="1FCF0031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63472C51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3C7C1B6F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619BE" w:rsidRPr="00323E43" w14:paraId="54FE6ED2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  <w:hideMark/>
          </w:tcPr>
          <w:p w14:paraId="155B1569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le </w:t>
            </w:r>
            <w:r w:rsidRPr="00323E43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vs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female</w:t>
            </w:r>
          </w:p>
        </w:tc>
        <w:tc>
          <w:tcPr>
            <w:tcW w:w="931" w:type="dxa"/>
            <w:vAlign w:val="bottom"/>
          </w:tcPr>
          <w:p w14:paraId="62511664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BD4D9D7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1.3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FB60585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65</w:t>
            </w:r>
          </w:p>
        </w:tc>
      </w:tr>
      <w:tr w:rsidR="004619BE" w:rsidRPr="00323E43" w14:paraId="7D0774E5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  <w:hideMark/>
          </w:tcPr>
          <w:p w14:paraId="3FEE4E46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le </w:t>
            </w:r>
            <w:r w:rsidRPr="00323E43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vs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F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le</w:t>
            </w:r>
          </w:p>
        </w:tc>
        <w:tc>
          <w:tcPr>
            <w:tcW w:w="931" w:type="dxa"/>
            <w:vAlign w:val="bottom"/>
          </w:tcPr>
          <w:p w14:paraId="343DA10E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9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B5876D2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1.2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BD31CDF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44</w:t>
            </w:r>
          </w:p>
        </w:tc>
      </w:tr>
      <w:tr w:rsidR="004619BE" w:rsidRPr="00323E43" w14:paraId="67DDA3C5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  <w:hideMark/>
          </w:tcPr>
          <w:p w14:paraId="221C65E3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le </w:t>
            </w:r>
            <w:r w:rsidRPr="00323E43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vs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F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female</w:t>
            </w:r>
          </w:p>
        </w:tc>
        <w:tc>
          <w:tcPr>
            <w:tcW w:w="931" w:type="dxa"/>
            <w:vAlign w:val="bottom"/>
          </w:tcPr>
          <w:p w14:paraId="367D7022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543AAD0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1.4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FFC949A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28</w:t>
            </w:r>
          </w:p>
        </w:tc>
      </w:tr>
      <w:tr w:rsidR="004619BE" w:rsidRPr="00323E43" w14:paraId="51144895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  <w:hideMark/>
          </w:tcPr>
          <w:p w14:paraId="3CE0B5E0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female </w:t>
            </w:r>
            <w:r w:rsidRPr="00323E43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vs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F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le</w:t>
            </w:r>
          </w:p>
        </w:tc>
        <w:tc>
          <w:tcPr>
            <w:tcW w:w="931" w:type="dxa"/>
            <w:vAlign w:val="bottom"/>
          </w:tcPr>
          <w:p w14:paraId="13AE2F24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77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53269C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CFD00CB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35</w:t>
            </w:r>
          </w:p>
        </w:tc>
      </w:tr>
      <w:tr w:rsidR="004619BE" w:rsidRPr="00323E43" w14:paraId="0228FD22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  <w:hideMark/>
          </w:tcPr>
          <w:p w14:paraId="123157FE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R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female </w:t>
            </w:r>
            <w:r w:rsidRPr="00323E43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vs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F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female</w:t>
            </w:r>
          </w:p>
        </w:tc>
        <w:tc>
          <w:tcPr>
            <w:tcW w:w="931" w:type="dxa"/>
            <w:vAlign w:val="bottom"/>
          </w:tcPr>
          <w:p w14:paraId="0A097947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9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87E4FA4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1.4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0C21EEC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26</w:t>
            </w:r>
          </w:p>
        </w:tc>
      </w:tr>
      <w:tr w:rsidR="004619BE" w:rsidRPr="00323E43" w14:paraId="33CE85EE" w14:textId="77777777" w:rsidTr="00080579">
        <w:trPr>
          <w:trHeight w:val="380"/>
          <w:jc w:val="center"/>
        </w:trPr>
        <w:tc>
          <w:tcPr>
            <w:tcW w:w="4331" w:type="dxa"/>
            <w:shd w:val="clear" w:color="auto" w:fill="auto"/>
            <w:noWrap/>
            <w:vAlign w:val="bottom"/>
            <w:hideMark/>
          </w:tcPr>
          <w:p w14:paraId="7983BA12" w14:textId="77777777" w:rsidR="004619BE" w:rsidRPr="00323E43" w:rsidRDefault="004619BE" w:rsidP="00080579">
            <w:pPr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F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le </w:t>
            </w:r>
            <w:r w:rsidRPr="00323E43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vs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FBO</w:t>
            </w:r>
            <w:r w:rsidRPr="00323E43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female</w:t>
            </w:r>
          </w:p>
        </w:tc>
        <w:tc>
          <w:tcPr>
            <w:tcW w:w="931" w:type="dxa"/>
            <w:vAlign w:val="bottom"/>
          </w:tcPr>
          <w:p w14:paraId="4D8631A3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02B16C1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2.0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014AA1B" w14:textId="77777777" w:rsidR="004619BE" w:rsidRPr="00323E43" w:rsidRDefault="004619BE" w:rsidP="0008057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323E43">
              <w:rPr>
                <w:color w:val="000000"/>
                <w:sz w:val="22"/>
                <w:szCs w:val="22"/>
                <w:lang w:val="en-GB"/>
              </w:rPr>
              <w:t>0.40</w:t>
            </w:r>
          </w:p>
        </w:tc>
      </w:tr>
    </w:tbl>
    <w:p w14:paraId="4D170D13" w14:textId="77777777" w:rsidR="00A474B1" w:rsidRDefault="00A474B1" w:rsidP="004619BE">
      <w:pPr>
        <w:jc w:val="both"/>
      </w:pPr>
    </w:p>
    <w:sectPr w:rsidR="00A474B1" w:rsidSect="00A474B1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0228"/>
    <w:multiLevelType w:val="multilevel"/>
    <w:tmpl w:val="B7364044"/>
    <w:lvl w:ilvl="0">
      <w:start w:val="8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C5148"/>
    <w:multiLevelType w:val="hybridMultilevel"/>
    <w:tmpl w:val="D8ACE596"/>
    <w:lvl w:ilvl="0" w:tplc="FE2EEF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C030E"/>
    <w:multiLevelType w:val="hybridMultilevel"/>
    <w:tmpl w:val="CB6ED204"/>
    <w:lvl w:ilvl="0" w:tplc="06264D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F68FC"/>
    <w:multiLevelType w:val="hybridMultilevel"/>
    <w:tmpl w:val="69EE6D86"/>
    <w:lvl w:ilvl="0" w:tplc="02E8E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lie Almeida">
    <w15:presenceInfo w15:providerId="Windows Live" w15:userId="d396be5c6f940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BE"/>
    <w:rsid w:val="00000D4F"/>
    <w:rsid w:val="00007FB1"/>
    <w:rsid w:val="00032184"/>
    <w:rsid w:val="00034DAD"/>
    <w:rsid w:val="00036559"/>
    <w:rsid w:val="00042524"/>
    <w:rsid w:val="00060268"/>
    <w:rsid w:val="00080579"/>
    <w:rsid w:val="00081FD7"/>
    <w:rsid w:val="00091A1A"/>
    <w:rsid w:val="00092FFD"/>
    <w:rsid w:val="00094159"/>
    <w:rsid w:val="000A0632"/>
    <w:rsid w:val="000A12B5"/>
    <w:rsid w:val="000A57BA"/>
    <w:rsid w:val="000B768B"/>
    <w:rsid w:val="000B79B8"/>
    <w:rsid w:val="000C0380"/>
    <w:rsid w:val="000D7C35"/>
    <w:rsid w:val="000E7926"/>
    <w:rsid w:val="000F2035"/>
    <w:rsid w:val="000F3FFB"/>
    <w:rsid w:val="001431A9"/>
    <w:rsid w:val="00162743"/>
    <w:rsid w:val="0016512F"/>
    <w:rsid w:val="001742FC"/>
    <w:rsid w:val="00177F68"/>
    <w:rsid w:val="001822B8"/>
    <w:rsid w:val="001A21EA"/>
    <w:rsid w:val="001A64A9"/>
    <w:rsid w:val="001B5EA7"/>
    <w:rsid w:val="001C284D"/>
    <w:rsid w:val="001F569B"/>
    <w:rsid w:val="002426BA"/>
    <w:rsid w:val="00287240"/>
    <w:rsid w:val="002A2B0E"/>
    <w:rsid w:val="002B1720"/>
    <w:rsid w:val="002B38E2"/>
    <w:rsid w:val="002C18D0"/>
    <w:rsid w:val="002F6706"/>
    <w:rsid w:val="00302B8F"/>
    <w:rsid w:val="003129D1"/>
    <w:rsid w:val="003B26F2"/>
    <w:rsid w:val="003C1E4D"/>
    <w:rsid w:val="00401C24"/>
    <w:rsid w:val="00433FDB"/>
    <w:rsid w:val="004619BE"/>
    <w:rsid w:val="004B19AB"/>
    <w:rsid w:val="004C6C81"/>
    <w:rsid w:val="004C71DA"/>
    <w:rsid w:val="004D2015"/>
    <w:rsid w:val="0050574F"/>
    <w:rsid w:val="0052747E"/>
    <w:rsid w:val="00540A28"/>
    <w:rsid w:val="00540B5A"/>
    <w:rsid w:val="00541E84"/>
    <w:rsid w:val="00542715"/>
    <w:rsid w:val="00557D5D"/>
    <w:rsid w:val="0057445E"/>
    <w:rsid w:val="005911CB"/>
    <w:rsid w:val="00594E4D"/>
    <w:rsid w:val="005A5C56"/>
    <w:rsid w:val="005D030E"/>
    <w:rsid w:val="005E0574"/>
    <w:rsid w:val="006443AF"/>
    <w:rsid w:val="00646F35"/>
    <w:rsid w:val="00655353"/>
    <w:rsid w:val="00655636"/>
    <w:rsid w:val="0068370F"/>
    <w:rsid w:val="00690121"/>
    <w:rsid w:val="00697A7C"/>
    <w:rsid w:val="006A15C1"/>
    <w:rsid w:val="006A646C"/>
    <w:rsid w:val="006B03CE"/>
    <w:rsid w:val="006B1430"/>
    <w:rsid w:val="006E1F68"/>
    <w:rsid w:val="00715DBC"/>
    <w:rsid w:val="0072281E"/>
    <w:rsid w:val="00751EBA"/>
    <w:rsid w:val="00760173"/>
    <w:rsid w:val="007622D9"/>
    <w:rsid w:val="00770257"/>
    <w:rsid w:val="007C11AB"/>
    <w:rsid w:val="007C142E"/>
    <w:rsid w:val="007D259F"/>
    <w:rsid w:val="007E6879"/>
    <w:rsid w:val="007E7CA3"/>
    <w:rsid w:val="00821736"/>
    <w:rsid w:val="00841FE4"/>
    <w:rsid w:val="00874024"/>
    <w:rsid w:val="008D29B8"/>
    <w:rsid w:val="008F1CCA"/>
    <w:rsid w:val="00902782"/>
    <w:rsid w:val="00915908"/>
    <w:rsid w:val="00917891"/>
    <w:rsid w:val="00970E63"/>
    <w:rsid w:val="00975903"/>
    <w:rsid w:val="00990263"/>
    <w:rsid w:val="009916F3"/>
    <w:rsid w:val="0099594D"/>
    <w:rsid w:val="009B4C8A"/>
    <w:rsid w:val="009D2170"/>
    <w:rsid w:val="00A25B04"/>
    <w:rsid w:val="00A25E5C"/>
    <w:rsid w:val="00A274B3"/>
    <w:rsid w:val="00A313F2"/>
    <w:rsid w:val="00A474B1"/>
    <w:rsid w:val="00A66B71"/>
    <w:rsid w:val="00A7008F"/>
    <w:rsid w:val="00A742DD"/>
    <w:rsid w:val="00A86EDB"/>
    <w:rsid w:val="00A9737D"/>
    <w:rsid w:val="00AB0F0B"/>
    <w:rsid w:val="00AC0120"/>
    <w:rsid w:val="00AC0539"/>
    <w:rsid w:val="00AE0DB4"/>
    <w:rsid w:val="00AF6939"/>
    <w:rsid w:val="00B048C7"/>
    <w:rsid w:val="00B05A33"/>
    <w:rsid w:val="00B3736C"/>
    <w:rsid w:val="00B40763"/>
    <w:rsid w:val="00B55194"/>
    <w:rsid w:val="00B8109D"/>
    <w:rsid w:val="00BA0504"/>
    <w:rsid w:val="00BD321F"/>
    <w:rsid w:val="00BE7C3B"/>
    <w:rsid w:val="00BF1A45"/>
    <w:rsid w:val="00BF4DB5"/>
    <w:rsid w:val="00C063C3"/>
    <w:rsid w:val="00C23F99"/>
    <w:rsid w:val="00C24ED7"/>
    <w:rsid w:val="00C36D6B"/>
    <w:rsid w:val="00C71C65"/>
    <w:rsid w:val="00C758C2"/>
    <w:rsid w:val="00C7799F"/>
    <w:rsid w:val="00CA41D0"/>
    <w:rsid w:val="00CA636A"/>
    <w:rsid w:val="00CD3351"/>
    <w:rsid w:val="00CD3759"/>
    <w:rsid w:val="00CF05AE"/>
    <w:rsid w:val="00CF244B"/>
    <w:rsid w:val="00D21463"/>
    <w:rsid w:val="00D3095F"/>
    <w:rsid w:val="00D30B23"/>
    <w:rsid w:val="00D40521"/>
    <w:rsid w:val="00D55603"/>
    <w:rsid w:val="00D60025"/>
    <w:rsid w:val="00DB2252"/>
    <w:rsid w:val="00DB2F3F"/>
    <w:rsid w:val="00DC6CB5"/>
    <w:rsid w:val="00DD0476"/>
    <w:rsid w:val="00E54A84"/>
    <w:rsid w:val="00E56795"/>
    <w:rsid w:val="00E61DFD"/>
    <w:rsid w:val="00E77EE4"/>
    <w:rsid w:val="00E9575D"/>
    <w:rsid w:val="00E9668C"/>
    <w:rsid w:val="00E97522"/>
    <w:rsid w:val="00EA6027"/>
    <w:rsid w:val="00EC201A"/>
    <w:rsid w:val="00EC7E5C"/>
    <w:rsid w:val="00ED42E4"/>
    <w:rsid w:val="00EE6CE0"/>
    <w:rsid w:val="00F11150"/>
    <w:rsid w:val="00F34DB7"/>
    <w:rsid w:val="00F649C9"/>
    <w:rsid w:val="00F70726"/>
    <w:rsid w:val="00F86B68"/>
    <w:rsid w:val="00F93E3C"/>
    <w:rsid w:val="00F94447"/>
    <w:rsid w:val="00FA7386"/>
    <w:rsid w:val="00FB0E02"/>
    <w:rsid w:val="00FB7F85"/>
    <w:rsid w:val="00FC0CEF"/>
    <w:rsid w:val="00FC6941"/>
    <w:rsid w:val="00FE02B5"/>
    <w:rsid w:val="00FE03C3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6C6CC"/>
  <w15:chartTrackingRefBased/>
  <w15:docId w15:val="{0462DA2D-E98E-8C40-BA32-E28B9889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BE"/>
    <w:rPr>
      <w:rFonts w:ascii="Times New Roman" w:eastAsia="Times New Roman" w:hAnsi="Times New Roman" w:cs="Times New Roman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61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619BE"/>
    <w:pPr>
      <w:spacing w:before="100" w:beforeAutospacing="1" w:after="100" w:afterAutospacing="1"/>
    </w:pPr>
    <w:rPr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4619BE"/>
  </w:style>
  <w:style w:type="paragraph" w:styleId="NormalWeb">
    <w:name w:val="Normal (Web)"/>
    <w:basedOn w:val="Normal"/>
    <w:uiPriority w:val="99"/>
    <w:unhideWhenUsed/>
    <w:rsid w:val="0068370F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BD321F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C18D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C18D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C18D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C18D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C18D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table" w:styleId="SimplesTabela2">
    <w:name w:val="Plain Table 2"/>
    <w:basedOn w:val="Tabelanormal"/>
    <w:uiPriority w:val="42"/>
    <w:rsid w:val="0008057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CF05AE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2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8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3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0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0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1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65E8-69B3-4074-AEA6-A6F3237F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H. Paiva</dc:creator>
  <cp:keywords/>
  <dc:description/>
  <cp:lastModifiedBy>Nathalie Almeida</cp:lastModifiedBy>
  <cp:revision>15</cp:revision>
  <dcterms:created xsi:type="dcterms:W3CDTF">2021-04-27T14:09:00Z</dcterms:created>
  <dcterms:modified xsi:type="dcterms:W3CDTF">2021-06-0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983398-6134-3bf5-9e8d-a8b8a73ef913</vt:lpwstr>
  </property>
  <property fmtid="{D5CDD505-2E9C-101B-9397-08002B2CF9AE}" pid="24" name="Mendeley Citation Style_1">
    <vt:lpwstr>http://www.zotero.org/styles/plos-one</vt:lpwstr>
  </property>
</Properties>
</file>